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003A9" w14:textId="2EC5277C" w:rsidR="00B45DB3" w:rsidRPr="005F227F" w:rsidRDefault="00B45DB3" w:rsidP="00B45DB3">
      <w:pPr>
        <w:jc w:val="both"/>
        <w:rPr>
          <w:b/>
          <w:bCs/>
          <w:color w:val="000000" w:themeColor="text1"/>
        </w:rPr>
      </w:pPr>
      <w:r w:rsidRPr="005F227F">
        <w:rPr>
          <w:b/>
          <w:bCs/>
          <w:color w:val="000000" w:themeColor="text1"/>
        </w:rPr>
        <w:t xml:space="preserve">Supplementary Table </w:t>
      </w:r>
      <w:r w:rsidR="009410B8">
        <w:rPr>
          <w:b/>
          <w:bCs/>
          <w:color w:val="000000" w:themeColor="text1"/>
        </w:rPr>
        <w:t>2</w:t>
      </w:r>
      <w:r w:rsidRPr="005F227F">
        <w:rPr>
          <w:b/>
          <w:bCs/>
          <w:color w:val="000000" w:themeColor="text1"/>
        </w:rPr>
        <w:t xml:space="preserve">. </w:t>
      </w:r>
      <w:r w:rsidR="00DF4198" w:rsidRPr="00DF4198">
        <w:rPr>
          <w:color w:val="000000" w:themeColor="text1"/>
        </w:rPr>
        <w:t>Changes in salicylate levels in children and adults separately</w:t>
      </w:r>
      <w:r w:rsidR="00DF4198" w:rsidRPr="00DF4198">
        <w:rPr>
          <w:color w:val="000000" w:themeColor="text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392"/>
        <w:gridCol w:w="1620"/>
        <w:gridCol w:w="957"/>
        <w:gridCol w:w="1203"/>
        <w:gridCol w:w="1597"/>
        <w:gridCol w:w="738"/>
      </w:tblGrid>
      <w:tr w:rsidR="00B45DB3" w:rsidRPr="005F227F" w14:paraId="675B91F8" w14:textId="77777777" w:rsidTr="008C0BC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B093EC4" w14:textId="77777777" w:rsidR="00B45DB3" w:rsidRPr="005F227F" w:rsidRDefault="00B45DB3" w:rsidP="00AC6A47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B9ACE8" w14:textId="77777777" w:rsidR="00B45DB3" w:rsidRPr="005F227F" w:rsidRDefault="00B45DB3" w:rsidP="00AC6A47">
            <w:pPr>
              <w:jc w:val="center"/>
              <w:rPr>
                <w:b/>
                <w:bCs/>
                <w:color w:val="000000" w:themeColor="text1"/>
              </w:rPr>
            </w:pPr>
            <w:r w:rsidRPr="005F227F">
              <w:rPr>
                <w:b/>
                <w:bCs/>
                <w:color w:val="000000" w:themeColor="text1"/>
              </w:rPr>
              <w:t>Children</w:t>
            </w:r>
          </w:p>
        </w:tc>
        <w:tc>
          <w:tcPr>
            <w:tcW w:w="35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2B39F6" w14:textId="77777777" w:rsidR="00B45DB3" w:rsidRPr="005F227F" w:rsidRDefault="00B45DB3" w:rsidP="00AC6A47">
            <w:pPr>
              <w:jc w:val="center"/>
              <w:rPr>
                <w:b/>
                <w:bCs/>
                <w:color w:val="000000" w:themeColor="text1"/>
              </w:rPr>
            </w:pPr>
            <w:r w:rsidRPr="005F227F">
              <w:rPr>
                <w:b/>
                <w:bCs/>
                <w:color w:val="000000" w:themeColor="text1"/>
              </w:rPr>
              <w:t>Adults</w:t>
            </w:r>
          </w:p>
        </w:tc>
      </w:tr>
      <w:tr w:rsidR="00B45DB3" w:rsidRPr="005F227F" w14:paraId="4B7E0AAD" w14:textId="77777777" w:rsidTr="008C0BC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EFBBDD2" w14:textId="77777777" w:rsidR="00B45DB3" w:rsidRPr="005F227F" w:rsidRDefault="00B45DB3" w:rsidP="00AC6A47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5AADFC40" w14:textId="77777777" w:rsidR="00B45DB3" w:rsidRPr="005F227F" w:rsidRDefault="00B45DB3" w:rsidP="008C0BCB">
            <w:pPr>
              <w:jc w:val="center"/>
              <w:rPr>
                <w:b/>
                <w:bCs/>
                <w:color w:val="000000" w:themeColor="text1"/>
              </w:rPr>
            </w:pPr>
            <w:r w:rsidRPr="005F227F">
              <w:rPr>
                <w:b/>
                <w:bCs/>
                <w:color w:val="000000" w:themeColor="text1"/>
              </w:rPr>
              <w:t>Visit-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FB310B8" w14:textId="77777777" w:rsidR="00B45DB3" w:rsidRPr="005F227F" w:rsidRDefault="00B45DB3" w:rsidP="008C0BCB">
            <w:pPr>
              <w:jc w:val="center"/>
              <w:rPr>
                <w:b/>
                <w:bCs/>
                <w:color w:val="000000" w:themeColor="text1"/>
              </w:rPr>
            </w:pPr>
            <w:r w:rsidRPr="005F227F">
              <w:rPr>
                <w:b/>
                <w:bCs/>
                <w:color w:val="000000" w:themeColor="text1"/>
              </w:rPr>
              <w:t>Visit-2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73954B24" w14:textId="77777777" w:rsidR="00B45DB3" w:rsidRPr="005F227F" w:rsidRDefault="00B45DB3" w:rsidP="008C0BCB">
            <w:pPr>
              <w:jc w:val="center"/>
              <w:rPr>
                <w:b/>
                <w:bCs/>
                <w:color w:val="000000" w:themeColor="text1"/>
              </w:rPr>
            </w:pPr>
            <w:r w:rsidRPr="005F227F">
              <w:rPr>
                <w:b/>
                <w:bCs/>
                <w:color w:val="000000" w:themeColor="text1"/>
              </w:rPr>
              <w:t>P*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41709E49" w14:textId="77777777" w:rsidR="00B45DB3" w:rsidRPr="005F227F" w:rsidRDefault="00B45DB3" w:rsidP="008C0BCB">
            <w:pPr>
              <w:jc w:val="center"/>
              <w:rPr>
                <w:b/>
                <w:bCs/>
                <w:color w:val="000000" w:themeColor="text1"/>
              </w:rPr>
            </w:pPr>
            <w:r w:rsidRPr="005F227F">
              <w:rPr>
                <w:b/>
                <w:bCs/>
                <w:color w:val="000000" w:themeColor="text1"/>
              </w:rPr>
              <w:t>Visit-1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18753A40" w14:textId="77777777" w:rsidR="00B45DB3" w:rsidRPr="005F227F" w:rsidRDefault="00B45DB3" w:rsidP="008C0BCB">
            <w:pPr>
              <w:jc w:val="center"/>
              <w:rPr>
                <w:b/>
                <w:bCs/>
                <w:color w:val="000000" w:themeColor="text1"/>
              </w:rPr>
            </w:pPr>
            <w:r w:rsidRPr="005F227F">
              <w:rPr>
                <w:b/>
                <w:bCs/>
                <w:color w:val="000000" w:themeColor="text1"/>
              </w:rPr>
              <w:t>Visit-2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64487A05" w14:textId="77777777" w:rsidR="00B45DB3" w:rsidRPr="005F227F" w:rsidRDefault="00B45DB3" w:rsidP="008C0BCB">
            <w:pPr>
              <w:jc w:val="center"/>
              <w:rPr>
                <w:b/>
                <w:bCs/>
                <w:color w:val="000000" w:themeColor="text1"/>
              </w:rPr>
            </w:pPr>
            <w:r w:rsidRPr="005F227F">
              <w:rPr>
                <w:b/>
                <w:bCs/>
                <w:color w:val="000000" w:themeColor="text1"/>
              </w:rPr>
              <w:t>P*</w:t>
            </w:r>
          </w:p>
        </w:tc>
      </w:tr>
      <w:tr w:rsidR="00B45DB3" w:rsidRPr="005F227F" w14:paraId="097D6AF7" w14:textId="77777777" w:rsidTr="008C0BC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6C682A" w14:textId="24F11B1A" w:rsidR="00B45DB3" w:rsidRPr="005F227F" w:rsidRDefault="00B45DB3" w:rsidP="00AC6A4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F227F">
              <w:rPr>
                <w:b/>
                <w:bCs/>
                <w:color w:val="000000" w:themeColor="text1"/>
                <w:sz w:val="20"/>
                <w:szCs w:val="20"/>
              </w:rPr>
              <w:t>Level of salicylate</w:t>
            </w:r>
            <w:r w:rsidR="008C0BCB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8C0BCB" w:rsidRPr="008C0BCB">
              <w:rPr>
                <w:color w:val="000000" w:themeColor="text1"/>
                <w:sz w:val="20"/>
                <w:szCs w:val="20"/>
              </w:rPr>
              <w:t>(Median-Interquartile range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02E4DA85" w14:textId="77777777" w:rsidR="00B45DB3" w:rsidRPr="005F227F" w:rsidRDefault="00B45DB3" w:rsidP="00AC6A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227F">
              <w:rPr>
                <w:color w:val="000000" w:themeColor="text1"/>
                <w:sz w:val="20"/>
                <w:szCs w:val="20"/>
              </w:rPr>
              <w:t>0.058</w:t>
            </w:r>
          </w:p>
          <w:p w14:paraId="209FC9D4" w14:textId="77777777" w:rsidR="00B45DB3" w:rsidRPr="005F227F" w:rsidRDefault="00B45DB3" w:rsidP="00AC6A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227F">
              <w:rPr>
                <w:color w:val="000000" w:themeColor="text1"/>
                <w:sz w:val="20"/>
                <w:szCs w:val="20"/>
              </w:rPr>
              <w:t>(0.0025-0.04236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D0E959F" w14:textId="77777777" w:rsidR="00B45DB3" w:rsidRPr="005F227F" w:rsidRDefault="00B45DB3" w:rsidP="00AC6A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227F">
              <w:rPr>
                <w:color w:val="000000" w:themeColor="text1"/>
                <w:sz w:val="20"/>
                <w:szCs w:val="20"/>
              </w:rPr>
              <w:t>0.0028</w:t>
            </w:r>
          </w:p>
          <w:p w14:paraId="238EC9CF" w14:textId="77777777" w:rsidR="00B45DB3" w:rsidRPr="005F227F" w:rsidRDefault="00B45DB3" w:rsidP="00AC6A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227F">
              <w:rPr>
                <w:color w:val="000000" w:themeColor="text1"/>
                <w:sz w:val="20"/>
                <w:szCs w:val="20"/>
              </w:rPr>
              <w:t>(0.0026-0.0084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37E0C3E5" w14:textId="77777777" w:rsidR="00B45DB3" w:rsidRPr="005F227F" w:rsidRDefault="00B45DB3" w:rsidP="00AC6A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227F">
              <w:rPr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44C7FCC9" w14:textId="77777777" w:rsidR="00B45DB3" w:rsidRPr="005F227F" w:rsidRDefault="00B45DB3" w:rsidP="00AC6A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227F">
              <w:rPr>
                <w:color w:val="000000" w:themeColor="text1"/>
                <w:sz w:val="20"/>
                <w:szCs w:val="20"/>
              </w:rPr>
              <w:t>0.0039</w:t>
            </w:r>
          </w:p>
          <w:p w14:paraId="473987A1" w14:textId="77777777" w:rsidR="00B45DB3" w:rsidRPr="005F227F" w:rsidRDefault="00B45DB3" w:rsidP="00AC6A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227F">
              <w:rPr>
                <w:color w:val="000000" w:themeColor="text1"/>
                <w:sz w:val="20"/>
                <w:szCs w:val="20"/>
              </w:rPr>
              <w:t>(0.0025-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051518D0" w14:textId="77777777" w:rsidR="00B45DB3" w:rsidRPr="005F227F" w:rsidRDefault="00B45DB3" w:rsidP="00AC6A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227F">
              <w:rPr>
                <w:color w:val="000000" w:themeColor="text1"/>
                <w:sz w:val="20"/>
                <w:szCs w:val="20"/>
              </w:rPr>
              <w:t>0.0007</w:t>
            </w:r>
          </w:p>
          <w:p w14:paraId="15659791" w14:textId="77777777" w:rsidR="00B45DB3" w:rsidRPr="005F227F" w:rsidRDefault="00B45DB3" w:rsidP="00AC6A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227F">
              <w:rPr>
                <w:color w:val="000000" w:themeColor="text1"/>
                <w:sz w:val="20"/>
                <w:szCs w:val="20"/>
              </w:rPr>
              <w:t>(0.0007</w:t>
            </w:r>
            <w:proofErr w:type="gramStart"/>
            <w:r w:rsidRPr="005F227F">
              <w:rPr>
                <w:color w:val="000000" w:themeColor="text1"/>
                <w:sz w:val="20"/>
                <w:szCs w:val="20"/>
              </w:rPr>
              <w:t>- )</w:t>
            </w:r>
            <w:proofErr w:type="gramEnd"/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75744B65" w14:textId="77777777" w:rsidR="00B45DB3" w:rsidRPr="005F227F" w:rsidRDefault="00B45DB3" w:rsidP="00AC6A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227F">
              <w:rPr>
                <w:color w:val="000000" w:themeColor="text1"/>
                <w:sz w:val="20"/>
                <w:szCs w:val="20"/>
              </w:rPr>
              <w:t>0.180</w:t>
            </w:r>
          </w:p>
        </w:tc>
      </w:tr>
    </w:tbl>
    <w:p w14:paraId="2B7D3037" w14:textId="77777777" w:rsidR="00B45DB3" w:rsidRPr="005F227F" w:rsidRDefault="00B45DB3" w:rsidP="00B45DB3">
      <w:pPr>
        <w:rPr>
          <w:color w:val="000000" w:themeColor="text1"/>
          <w:sz w:val="20"/>
          <w:szCs w:val="20"/>
        </w:rPr>
      </w:pPr>
      <w:r w:rsidRPr="005F227F">
        <w:rPr>
          <w:color w:val="000000" w:themeColor="text1"/>
          <w:sz w:val="20"/>
          <w:szCs w:val="20"/>
        </w:rPr>
        <w:t xml:space="preserve"> *Paired t-test (Wilcoxon test) is used to compare the groups</w:t>
      </w:r>
      <w:r w:rsidRPr="005F227F">
        <w:rPr>
          <w:color w:val="000000" w:themeColor="text1"/>
          <w:sz w:val="20"/>
          <w:szCs w:val="20"/>
        </w:rPr>
        <w:br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433"/>
        <w:gridCol w:w="275"/>
        <w:gridCol w:w="1345"/>
        <w:gridCol w:w="1597"/>
        <w:gridCol w:w="738"/>
      </w:tblGrid>
      <w:tr w:rsidR="00B45DB3" w:rsidRPr="005F227F" w14:paraId="215241A3" w14:textId="77777777" w:rsidTr="008C0BC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CAF8771" w14:textId="77777777" w:rsidR="00B45DB3" w:rsidRPr="005F227F" w:rsidRDefault="00B45DB3" w:rsidP="00AC6A47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EBF59B" w14:textId="77777777" w:rsidR="00B45DB3" w:rsidRPr="005F227F" w:rsidRDefault="00B45DB3" w:rsidP="00AC6A47">
            <w:pPr>
              <w:jc w:val="center"/>
              <w:rPr>
                <w:b/>
                <w:bCs/>
                <w:color w:val="000000" w:themeColor="text1"/>
              </w:rPr>
            </w:pPr>
            <w:r w:rsidRPr="005F227F">
              <w:rPr>
                <w:b/>
                <w:bCs/>
                <w:color w:val="000000" w:themeColor="text1"/>
              </w:rPr>
              <w:t>Visit-1</w:t>
            </w:r>
          </w:p>
        </w:tc>
        <w:tc>
          <w:tcPr>
            <w:tcW w:w="39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3A2961" w14:textId="77777777" w:rsidR="00B45DB3" w:rsidRPr="005F227F" w:rsidRDefault="00B45DB3" w:rsidP="00AC6A47">
            <w:pPr>
              <w:jc w:val="center"/>
              <w:rPr>
                <w:b/>
                <w:bCs/>
                <w:color w:val="000000" w:themeColor="text1"/>
              </w:rPr>
            </w:pPr>
            <w:r w:rsidRPr="005F227F">
              <w:rPr>
                <w:b/>
                <w:bCs/>
                <w:color w:val="000000" w:themeColor="text1"/>
              </w:rPr>
              <w:t>Visit-2</w:t>
            </w:r>
          </w:p>
        </w:tc>
      </w:tr>
      <w:tr w:rsidR="00B45DB3" w:rsidRPr="005F227F" w14:paraId="223105BB" w14:textId="77777777" w:rsidTr="008C0BC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BACC40F" w14:textId="77777777" w:rsidR="00B45DB3" w:rsidRPr="005F227F" w:rsidRDefault="00B45DB3" w:rsidP="00AC6A47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DEA55FA" w14:textId="77777777" w:rsidR="00B45DB3" w:rsidRPr="005F227F" w:rsidRDefault="00B45DB3" w:rsidP="008C0BCB">
            <w:pPr>
              <w:jc w:val="center"/>
              <w:rPr>
                <w:b/>
                <w:bCs/>
                <w:color w:val="000000" w:themeColor="text1"/>
              </w:rPr>
            </w:pPr>
            <w:r w:rsidRPr="005F227F">
              <w:rPr>
                <w:b/>
                <w:bCs/>
                <w:color w:val="000000" w:themeColor="text1"/>
              </w:rPr>
              <w:t>Childre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1F152A2" w14:textId="77777777" w:rsidR="00B45DB3" w:rsidRPr="005F227F" w:rsidRDefault="00B45DB3" w:rsidP="008C0BCB">
            <w:pPr>
              <w:jc w:val="center"/>
              <w:rPr>
                <w:b/>
                <w:bCs/>
                <w:color w:val="000000" w:themeColor="text1"/>
              </w:rPr>
            </w:pPr>
            <w:r w:rsidRPr="005F227F">
              <w:rPr>
                <w:b/>
                <w:bCs/>
                <w:color w:val="000000" w:themeColor="text1"/>
              </w:rPr>
              <w:t>Adults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FBB92A" w14:textId="77777777" w:rsidR="00B45DB3" w:rsidRPr="005F227F" w:rsidRDefault="00B45DB3" w:rsidP="008C0BCB">
            <w:pPr>
              <w:jc w:val="center"/>
              <w:rPr>
                <w:b/>
                <w:bCs/>
                <w:color w:val="000000" w:themeColor="text1"/>
              </w:rPr>
            </w:pPr>
            <w:r w:rsidRPr="005F227F">
              <w:rPr>
                <w:b/>
                <w:bCs/>
                <w:color w:val="000000" w:themeColor="text1"/>
              </w:rPr>
              <w:t>P*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50FB4F75" w14:textId="77777777" w:rsidR="00B45DB3" w:rsidRPr="005F227F" w:rsidRDefault="00B45DB3" w:rsidP="008C0BCB">
            <w:pPr>
              <w:jc w:val="center"/>
              <w:rPr>
                <w:b/>
                <w:bCs/>
                <w:color w:val="000000" w:themeColor="text1"/>
              </w:rPr>
            </w:pPr>
            <w:r w:rsidRPr="005F227F">
              <w:rPr>
                <w:b/>
                <w:bCs/>
                <w:color w:val="000000" w:themeColor="text1"/>
              </w:rPr>
              <w:t>Children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54242C1F" w14:textId="77777777" w:rsidR="00B45DB3" w:rsidRPr="005F227F" w:rsidRDefault="00B45DB3" w:rsidP="008C0BCB">
            <w:pPr>
              <w:jc w:val="center"/>
              <w:rPr>
                <w:b/>
                <w:bCs/>
                <w:color w:val="000000" w:themeColor="text1"/>
              </w:rPr>
            </w:pPr>
            <w:r w:rsidRPr="005F227F">
              <w:rPr>
                <w:b/>
                <w:bCs/>
                <w:color w:val="000000" w:themeColor="text1"/>
              </w:rPr>
              <w:t>Adults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0ABD7B54" w14:textId="77777777" w:rsidR="00B45DB3" w:rsidRPr="005F227F" w:rsidRDefault="00B45DB3" w:rsidP="008C0BCB">
            <w:pPr>
              <w:jc w:val="center"/>
              <w:rPr>
                <w:b/>
                <w:bCs/>
                <w:color w:val="000000" w:themeColor="text1"/>
              </w:rPr>
            </w:pPr>
            <w:r w:rsidRPr="005F227F">
              <w:rPr>
                <w:b/>
                <w:bCs/>
                <w:color w:val="000000" w:themeColor="text1"/>
              </w:rPr>
              <w:t>P*</w:t>
            </w:r>
          </w:p>
        </w:tc>
      </w:tr>
      <w:tr w:rsidR="00B45DB3" w:rsidRPr="005F227F" w14:paraId="217BA0B8" w14:textId="77777777" w:rsidTr="008C0BC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DB5A3F6" w14:textId="3342DDCB" w:rsidR="00B45DB3" w:rsidRPr="005F227F" w:rsidRDefault="00B45DB3" w:rsidP="00AC6A4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F227F">
              <w:rPr>
                <w:b/>
                <w:bCs/>
                <w:color w:val="000000" w:themeColor="text1"/>
                <w:sz w:val="20"/>
                <w:szCs w:val="20"/>
              </w:rPr>
              <w:t>Level of salicylate</w:t>
            </w:r>
            <w:r w:rsidR="008C0BCB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8C0BCB" w:rsidRPr="008C0BCB">
              <w:rPr>
                <w:color w:val="000000" w:themeColor="text1"/>
                <w:sz w:val="20"/>
                <w:szCs w:val="20"/>
              </w:rPr>
              <w:t>(Median-Interquartile rang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5FE3B7" w14:textId="77777777" w:rsidR="00B45DB3" w:rsidRPr="005F227F" w:rsidRDefault="00B45DB3" w:rsidP="00AC6A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227F">
              <w:rPr>
                <w:color w:val="000000" w:themeColor="text1"/>
                <w:sz w:val="20"/>
                <w:szCs w:val="20"/>
              </w:rPr>
              <w:t>0.058</w:t>
            </w:r>
          </w:p>
          <w:p w14:paraId="15AFCB09" w14:textId="77777777" w:rsidR="00B45DB3" w:rsidRPr="005F227F" w:rsidRDefault="00B45DB3" w:rsidP="00AC6A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227F">
              <w:rPr>
                <w:color w:val="000000" w:themeColor="text1"/>
                <w:sz w:val="20"/>
                <w:szCs w:val="20"/>
              </w:rPr>
              <w:t>(0.0025-0.0423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40CCCCC" w14:textId="77777777" w:rsidR="00B45DB3" w:rsidRPr="005F227F" w:rsidRDefault="00B45DB3" w:rsidP="00AC6A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227F">
              <w:rPr>
                <w:color w:val="000000" w:themeColor="text1"/>
                <w:sz w:val="20"/>
                <w:szCs w:val="20"/>
              </w:rPr>
              <w:t>0.0039</w:t>
            </w:r>
          </w:p>
          <w:p w14:paraId="4A196E3F" w14:textId="77777777" w:rsidR="00B45DB3" w:rsidRPr="005F227F" w:rsidRDefault="00B45DB3" w:rsidP="00AC6A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227F">
              <w:rPr>
                <w:color w:val="000000" w:themeColor="text1"/>
                <w:sz w:val="20"/>
                <w:szCs w:val="20"/>
              </w:rPr>
              <w:t>(0.0025-)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A7534F" w14:textId="77777777" w:rsidR="00B45DB3" w:rsidRPr="005F227F" w:rsidRDefault="00B45DB3" w:rsidP="00AC6A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227F">
              <w:rPr>
                <w:color w:val="000000" w:themeColor="text1"/>
                <w:sz w:val="20"/>
                <w:szCs w:val="20"/>
              </w:rPr>
              <w:t>0.480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4A33D12B" w14:textId="77777777" w:rsidR="00B45DB3" w:rsidRPr="005F227F" w:rsidRDefault="00B45DB3" w:rsidP="00AC6A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227F">
              <w:rPr>
                <w:color w:val="000000" w:themeColor="text1"/>
                <w:sz w:val="20"/>
                <w:szCs w:val="20"/>
              </w:rPr>
              <w:t>0.0028</w:t>
            </w:r>
          </w:p>
          <w:p w14:paraId="40EC45CC" w14:textId="77777777" w:rsidR="00B45DB3" w:rsidRPr="005F227F" w:rsidRDefault="00B45DB3" w:rsidP="00AC6A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227F">
              <w:rPr>
                <w:color w:val="000000" w:themeColor="text1"/>
                <w:sz w:val="20"/>
                <w:szCs w:val="20"/>
              </w:rPr>
              <w:t>(0.0026-0.0084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433E8185" w14:textId="77777777" w:rsidR="00B45DB3" w:rsidRPr="005F227F" w:rsidRDefault="00B45DB3" w:rsidP="00AC6A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227F">
              <w:rPr>
                <w:color w:val="000000" w:themeColor="text1"/>
                <w:sz w:val="20"/>
                <w:szCs w:val="20"/>
              </w:rPr>
              <w:t>0.0007</w:t>
            </w:r>
          </w:p>
          <w:p w14:paraId="4FFBA00F" w14:textId="77777777" w:rsidR="00B45DB3" w:rsidRPr="005F227F" w:rsidRDefault="00B45DB3" w:rsidP="00AC6A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227F">
              <w:rPr>
                <w:color w:val="000000" w:themeColor="text1"/>
                <w:sz w:val="20"/>
                <w:szCs w:val="20"/>
              </w:rPr>
              <w:t>(0.0007</w:t>
            </w:r>
            <w:proofErr w:type="gramStart"/>
            <w:r w:rsidRPr="005F227F">
              <w:rPr>
                <w:color w:val="000000" w:themeColor="text1"/>
                <w:sz w:val="20"/>
                <w:szCs w:val="20"/>
              </w:rPr>
              <w:t>- )</w:t>
            </w:r>
            <w:proofErr w:type="gramEnd"/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03384A00" w14:textId="77777777" w:rsidR="00B45DB3" w:rsidRPr="005F227F" w:rsidRDefault="00B45DB3" w:rsidP="00AC6A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227F">
              <w:rPr>
                <w:color w:val="000000" w:themeColor="text1"/>
                <w:sz w:val="20"/>
                <w:szCs w:val="20"/>
              </w:rPr>
              <w:t>0.097</w:t>
            </w:r>
          </w:p>
        </w:tc>
      </w:tr>
    </w:tbl>
    <w:p w14:paraId="1ED16799" w14:textId="77777777" w:rsidR="00B45DB3" w:rsidRPr="005F227F" w:rsidRDefault="00B45DB3" w:rsidP="00B45DB3">
      <w:pPr>
        <w:rPr>
          <w:color w:val="000000" w:themeColor="text1"/>
          <w:sz w:val="20"/>
          <w:szCs w:val="20"/>
        </w:rPr>
      </w:pPr>
      <w:r w:rsidRPr="005F227F">
        <w:rPr>
          <w:color w:val="000000" w:themeColor="text1"/>
          <w:sz w:val="20"/>
          <w:szCs w:val="20"/>
        </w:rPr>
        <w:t>*T-test is used to compare the groups</w:t>
      </w:r>
    </w:p>
    <w:p w14:paraId="62801E43" w14:textId="77777777" w:rsidR="00B45DB3" w:rsidRPr="005F227F" w:rsidRDefault="00B45DB3" w:rsidP="00B45DB3">
      <w:pPr>
        <w:pStyle w:val="ListParagraph"/>
        <w:spacing w:after="0"/>
        <w:ind w:left="360"/>
        <w:jc w:val="both"/>
        <w:rPr>
          <w:b/>
          <w:bCs/>
          <w:color w:val="000000" w:themeColor="text1"/>
        </w:rPr>
      </w:pPr>
    </w:p>
    <w:p w14:paraId="49A21B0B" w14:textId="77777777" w:rsidR="00EB3011" w:rsidRDefault="00EB3011"/>
    <w:sectPr w:rsidR="00EB3011" w:rsidSect="004522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79274B"/>
    <w:multiLevelType w:val="multilevel"/>
    <w:tmpl w:val="0AD02A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651980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DB3"/>
    <w:rsid w:val="000465C2"/>
    <w:rsid w:val="00066967"/>
    <w:rsid w:val="000814F3"/>
    <w:rsid w:val="000A3EDE"/>
    <w:rsid w:val="000A713E"/>
    <w:rsid w:val="000B1A4F"/>
    <w:rsid w:val="00116EAE"/>
    <w:rsid w:val="00127F62"/>
    <w:rsid w:val="00137D86"/>
    <w:rsid w:val="0014129C"/>
    <w:rsid w:val="00156668"/>
    <w:rsid w:val="00170872"/>
    <w:rsid w:val="001808A2"/>
    <w:rsid w:val="00183926"/>
    <w:rsid w:val="00191071"/>
    <w:rsid w:val="001A3124"/>
    <w:rsid w:val="001C66DB"/>
    <w:rsid w:val="001F4AD3"/>
    <w:rsid w:val="00204F00"/>
    <w:rsid w:val="00220B83"/>
    <w:rsid w:val="002307CE"/>
    <w:rsid w:val="00236ACB"/>
    <w:rsid w:val="00243453"/>
    <w:rsid w:val="002629D3"/>
    <w:rsid w:val="0026450C"/>
    <w:rsid w:val="00275EE5"/>
    <w:rsid w:val="00281C52"/>
    <w:rsid w:val="002B10F7"/>
    <w:rsid w:val="002D7FEB"/>
    <w:rsid w:val="002F2837"/>
    <w:rsid w:val="002F6117"/>
    <w:rsid w:val="00307F78"/>
    <w:rsid w:val="00320983"/>
    <w:rsid w:val="00327E39"/>
    <w:rsid w:val="0035063C"/>
    <w:rsid w:val="00375DA6"/>
    <w:rsid w:val="00377CEA"/>
    <w:rsid w:val="0038322F"/>
    <w:rsid w:val="003D430C"/>
    <w:rsid w:val="00436FA7"/>
    <w:rsid w:val="0045226C"/>
    <w:rsid w:val="0048748F"/>
    <w:rsid w:val="004B02B7"/>
    <w:rsid w:val="004B1317"/>
    <w:rsid w:val="004E6318"/>
    <w:rsid w:val="004E74CD"/>
    <w:rsid w:val="004F5B69"/>
    <w:rsid w:val="004F74AF"/>
    <w:rsid w:val="005408B9"/>
    <w:rsid w:val="00542064"/>
    <w:rsid w:val="005940E4"/>
    <w:rsid w:val="005A0635"/>
    <w:rsid w:val="005A2506"/>
    <w:rsid w:val="005A2584"/>
    <w:rsid w:val="005A459B"/>
    <w:rsid w:val="005B3524"/>
    <w:rsid w:val="005B597C"/>
    <w:rsid w:val="00607A5A"/>
    <w:rsid w:val="006221D1"/>
    <w:rsid w:val="00623F79"/>
    <w:rsid w:val="00633B28"/>
    <w:rsid w:val="00673633"/>
    <w:rsid w:val="0067485C"/>
    <w:rsid w:val="00694780"/>
    <w:rsid w:val="00697FF9"/>
    <w:rsid w:val="006A73E3"/>
    <w:rsid w:val="006C41D2"/>
    <w:rsid w:val="006E2159"/>
    <w:rsid w:val="006F5E94"/>
    <w:rsid w:val="00702F1B"/>
    <w:rsid w:val="00722EED"/>
    <w:rsid w:val="00726EC1"/>
    <w:rsid w:val="007347CB"/>
    <w:rsid w:val="00740BF4"/>
    <w:rsid w:val="0075200D"/>
    <w:rsid w:val="007663AB"/>
    <w:rsid w:val="00775BB7"/>
    <w:rsid w:val="007A05C9"/>
    <w:rsid w:val="007D2504"/>
    <w:rsid w:val="007F478A"/>
    <w:rsid w:val="00880D2F"/>
    <w:rsid w:val="008C0BCB"/>
    <w:rsid w:val="008D5518"/>
    <w:rsid w:val="008F19AD"/>
    <w:rsid w:val="00926AA9"/>
    <w:rsid w:val="009410B8"/>
    <w:rsid w:val="009557E3"/>
    <w:rsid w:val="00976075"/>
    <w:rsid w:val="009C733D"/>
    <w:rsid w:val="009E1374"/>
    <w:rsid w:val="00A156C9"/>
    <w:rsid w:val="00A17CE9"/>
    <w:rsid w:val="00A61D67"/>
    <w:rsid w:val="00A96FF1"/>
    <w:rsid w:val="00AA5F86"/>
    <w:rsid w:val="00AA7C02"/>
    <w:rsid w:val="00AF42AC"/>
    <w:rsid w:val="00B33DF4"/>
    <w:rsid w:val="00B45DB3"/>
    <w:rsid w:val="00B55F7B"/>
    <w:rsid w:val="00B745CB"/>
    <w:rsid w:val="00B91C00"/>
    <w:rsid w:val="00B95DA3"/>
    <w:rsid w:val="00BD7460"/>
    <w:rsid w:val="00C21357"/>
    <w:rsid w:val="00C2546C"/>
    <w:rsid w:val="00C46391"/>
    <w:rsid w:val="00CF78C8"/>
    <w:rsid w:val="00D31284"/>
    <w:rsid w:val="00D35965"/>
    <w:rsid w:val="00D37453"/>
    <w:rsid w:val="00D577BA"/>
    <w:rsid w:val="00D62432"/>
    <w:rsid w:val="00D63869"/>
    <w:rsid w:val="00D648AF"/>
    <w:rsid w:val="00D67066"/>
    <w:rsid w:val="00D922DA"/>
    <w:rsid w:val="00D93397"/>
    <w:rsid w:val="00DA25DA"/>
    <w:rsid w:val="00DF4198"/>
    <w:rsid w:val="00DF78C7"/>
    <w:rsid w:val="00E04D09"/>
    <w:rsid w:val="00E33631"/>
    <w:rsid w:val="00E4094E"/>
    <w:rsid w:val="00E428D5"/>
    <w:rsid w:val="00E45AA0"/>
    <w:rsid w:val="00E732AD"/>
    <w:rsid w:val="00E810D6"/>
    <w:rsid w:val="00EB3011"/>
    <w:rsid w:val="00EE0B21"/>
    <w:rsid w:val="00F55360"/>
    <w:rsid w:val="00F61A33"/>
    <w:rsid w:val="00F66BDA"/>
    <w:rsid w:val="00F76CC8"/>
    <w:rsid w:val="00FB0CDB"/>
    <w:rsid w:val="00FB7304"/>
    <w:rsid w:val="00FC009A"/>
    <w:rsid w:val="00FC6E71"/>
    <w:rsid w:val="00FE0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DB61C"/>
  <w14:defaultImageDpi w14:val="32767"/>
  <w15:chartTrackingRefBased/>
  <w15:docId w15:val="{22058E87-5249-0D42-876B-4F5D38297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45DB3"/>
    <w:pPr>
      <w:spacing w:after="120" w:line="276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D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D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D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D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D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D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D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D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D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D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D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D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D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D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D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D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D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D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5D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5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D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5D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5D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5D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5D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5D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D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D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5D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5DB3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sın Saçkesen</dc:creator>
  <cp:keywords/>
  <dc:description/>
  <cp:lastModifiedBy>SERCAN GULOGLU</cp:lastModifiedBy>
  <cp:revision>3</cp:revision>
  <dcterms:created xsi:type="dcterms:W3CDTF">2025-11-24T07:57:00Z</dcterms:created>
  <dcterms:modified xsi:type="dcterms:W3CDTF">2025-11-24T07:59:00Z</dcterms:modified>
</cp:coreProperties>
</file>